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DCFD82" w14:textId="13922654" w:rsidR="00615D14" w:rsidRPr="006D0959" w:rsidRDefault="00615D14" w:rsidP="00615D14">
      <w:pPr>
        <w:spacing w:line="480" w:lineRule="auto"/>
        <w:jc w:val="both"/>
        <w:rPr>
          <w:lang w:val="en-GB"/>
        </w:rPr>
      </w:pPr>
    </w:p>
    <w:tbl>
      <w:tblPr>
        <w:tblpPr w:leftFromText="142" w:rightFromText="142" w:vertAnchor="text" w:horzAnchor="margin" w:tblpXSpec="center" w:tblpY="1711"/>
        <w:tblW w:w="154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643"/>
        <w:gridCol w:w="633"/>
        <w:gridCol w:w="1417"/>
        <w:gridCol w:w="278"/>
        <w:gridCol w:w="979"/>
        <w:gridCol w:w="94"/>
        <w:gridCol w:w="67"/>
        <w:gridCol w:w="602"/>
        <w:gridCol w:w="175"/>
        <w:gridCol w:w="456"/>
        <w:gridCol w:w="184"/>
        <w:gridCol w:w="634"/>
        <w:gridCol w:w="779"/>
        <w:gridCol w:w="99"/>
        <w:gridCol w:w="956"/>
        <w:gridCol w:w="280"/>
        <w:gridCol w:w="18"/>
        <w:gridCol w:w="142"/>
        <w:gridCol w:w="18"/>
        <w:gridCol w:w="1138"/>
        <w:gridCol w:w="160"/>
        <w:gridCol w:w="31"/>
        <w:gridCol w:w="1369"/>
        <w:gridCol w:w="48"/>
        <w:gridCol w:w="1347"/>
        <w:gridCol w:w="212"/>
        <w:gridCol w:w="72"/>
      </w:tblGrid>
      <w:tr w:rsidR="00615D14" w:rsidRPr="006D0959" w14:paraId="2D95E7EE" w14:textId="77777777" w:rsidTr="007C61E9">
        <w:trPr>
          <w:gridAfter w:val="1"/>
          <w:wAfter w:w="72" w:type="dxa"/>
          <w:trHeight w:val="340"/>
        </w:trPr>
        <w:tc>
          <w:tcPr>
            <w:tcW w:w="15379" w:type="dxa"/>
            <w:gridSpan w:val="2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BF62928" w14:textId="77777777" w:rsidR="00615D14" w:rsidRPr="00DB5AE4" w:rsidRDefault="00615D14" w:rsidP="007C61E9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Table A.3a. Sensitivity analysis: Concordance and correlation of studies in which the same outcomes were evaluated between the different frameworks</w:t>
            </w:r>
          </w:p>
        </w:tc>
      </w:tr>
      <w:tr w:rsidR="00615D14" w:rsidRPr="006D0959" w14:paraId="37D9DC82" w14:textId="77777777" w:rsidTr="007C61E9">
        <w:trPr>
          <w:gridAfter w:val="1"/>
          <w:wAfter w:w="72" w:type="dxa"/>
          <w:trHeight w:val="3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F6DCD" w14:textId="77777777" w:rsidR="00615D14" w:rsidRPr="00DB5AE4" w:rsidRDefault="00615D14" w:rsidP="007C61E9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5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4313A" w14:textId="77777777" w:rsidR="00615D14" w:rsidRPr="00131A4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 w:rsidRPr="00131A44">
              <w:rPr>
                <w:rFonts w:eastAsia="Times New Roman"/>
                <w:color w:val="000000"/>
                <w:sz w:val="18"/>
                <w:szCs w:val="18"/>
                <w:lang w:val="pt-BR"/>
              </w:rPr>
              <w:t>ESMO-MCBS/ASCO-VF v2</w:t>
            </w:r>
          </w:p>
        </w:tc>
        <w:tc>
          <w:tcPr>
            <w:tcW w:w="1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F183AA" w14:textId="77777777" w:rsidR="00615D14" w:rsidRPr="00131A44" w:rsidRDefault="00615D14" w:rsidP="007C61E9">
            <w:pPr>
              <w:ind w:right="-420" w:hanging="1880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 w:rsidRPr="00131A44">
              <w:rPr>
                <w:rFonts w:eastAsia="Times New Roman"/>
                <w:color w:val="000000"/>
                <w:sz w:val="18"/>
                <w:szCs w:val="18"/>
                <w:lang w:val="pt-BR"/>
              </w:rPr>
              <w:t> </w:t>
            </w:r>
          </w:p>
        </w:tc>
        <w:tc>
          <w:tcPr>
            <w:tcW w:w="4183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50BDE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ESMO-MCBS/OLUtool v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B507E8" w14:textId="77777777" w:rsidR="00615D14" w:rsidRPr="00DB5AE4" w:rsidRDefault="00615D14" w:rsidP="007C61E9">
            <w:pPr>
              <w:ind w:hanging="188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305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D3B54" w14:textId="77777777" w:rsidR="00615D14" w:rsidRPr="00131A4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it-IT"/>
              </w:rPr>
            </w:pPr>
            <w:r w:rsidRPr="00131A44">
              <w:rPr>
                <w:rFonts w:eastAsia="Times New Roman"/>
                <w:color w:val="000000"/>
                <w:sz w:val="18"/>
                <w:szCs w:val="18"/>
                <w:lang w:val="it-IT"/>
              </w:rPr>
              <w:t>ASCO-VF v2/OLUtool v2</w:t>
            </w:r>
          </w:p>
        </w:tc>
      </w:tr>
      <w:tr w:rsidR="00615D14" w:rsidRPr="00DB5AE4" w14:paraId="4D3B171F" w14:textId="77777777" w:rsidTr="007C61E9">
        <w:trPr>
          <w:gridAfter w:val="1"/>
          <w:wAfter w:w="72" w:type="dxa"/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D3CA5" w14:textId="77777777" w:rsidR="00615D14" w:rsidRPr="00131A44" w:rsidRDefault="00615D14" w:rsidP="007C61E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C627B" w14:textId="77777777" w:rsidR="00615D14" w:rsidRPr="00DB5AE4" w:rsidRDefault="00615D14" w:rsidP="007C61E9">
            <w:pPr>
              <w:ind w:right="-6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all studies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N=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AC8AD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palliative setting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=74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14CF9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curative setting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N=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6)</w:t>
            </w:r>
          </w:p>
        </w:tc>
        <w:tc>
          <w:tcPr>
            <w:tcW w:w="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2A1CF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65941" w14:textId="77777777" w:rsidR="00615D14" w:rsidRPr="00DB5AE4" w:rsidRDefault="00615D14" w:rsidP="007C61E9">
            <w:pPr>
              <w:ind w:right="12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all studies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N=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93)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B0614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palliative setting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N=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87)</w:t>
            </w:r>
          </w:p>
        </w:tc>
        <w:tc>
          <w:tcPr>
            <w:tcW w:w="13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503A9" w14:textId="77777777" w:rsidR="00615D14" w:rsidRPr="00DB5AE4" w:rsidRDefault="00615D14" w:rsidP="007C61E9">
            <w:pPr>
              <w:ind w:right="-6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curative setting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N=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6)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A2E6E" w14:textId="77777777" w:rsidR="00615D14" w:rsidRPr="00DB5AE4" w:rsidRDefault="00615D14" w:rsidP="007C61E9">
            <w:pPr>
              <w:ind w:left="-60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40919" w14:textId="77777777" w:rsidR="00615D14" w:rsidRPr="00DB5AE4" w:rsidRDefault="00615D14" w:rsidP="007C61E9">
            <w:pPr>
              <w:ind w:left="-6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all studies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N=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7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E0DCC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palliative setting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N=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6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445EA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curative setting 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(N=6)</w:t>
            </w:r>
          </w:p>
        </w:tc>
      </w:tr>
      <w:tr w:rsidR="00615D14" w:rsidRPr="00DB5AE4" w14:paraId="6ABC500F" w14:textId="77777777" w:rsidTr="007C61E9">
        <w:trPr>
          <w:gridAfter w:val="1"/>
          <w:wAfter w:w="72" w:type="dxa"/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2D66D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Number of concordant studi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90F74" w14:textId="77777777" w:rsidR="00615D14" w:rsidRPr="00DB5AE4" w:rsidRDefault="00615D14" w:rsidP="007C61E9">
            <w:pPr>
              <w:ind w:right="-6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53 (6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2B8B8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52 (70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5541F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1 (17%)</w:t>
            </w:r>
          </w:p>
        </w:tc>
        <w:tc>
          <w:tcPr>
            <w:tcW w:w="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8E49B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6E2C0" w14:textId="77777777" w:rsidR="00615D14" w:rsidRPr="00DB5AE4" w:rsidRDefault="00615D14" w:rsidP="007C61E9">
            <w:pPr>
              <w:ind w:right="12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65 (70%)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5D4C9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61 (70%)</w:t>
            </w:r>
          </w:p>
        </w:tc>
        <w:tc>
          <w:tcPr>
            <w:tcW w:w="13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11896" w14:textId="77777777" w:rsidR="00615D14" w:rsidRPr="00DB5AE4" w:rsidRDefault="00615D14" w:rsidP="007C61E9">
            <w:pPr>
              <w:ind w:right="-6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4 (67%)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8E5BF" w14:textId="77777777" w:rsidR="00615D14" w:rsidRPr="00DB5AE4" w:rsidRDefault="00615D14" w:rsidP="007C61E9">
            <w:pPr>
              <w:ind w:left="-60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28D28" w14:textId="77777777" w:rsidR="00615D14" w:rsidRPr="00DB5AE4" w:rsidRDefault="00615D14" w:rsidP="007C61E9">
            <w:pPr>
              <w:ind w:left="-6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46 (62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DF6EB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43 (63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688D6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3 (50%)</w:t>
            </w:r>
          </w:p>
        </w:tc>
      </w:tr>
      <w:tr w:rsidR="00615D14" w:rsidRPr="00DB5AE4" w14:paraId="0A63488E" w14:textId="77777777" w:rsidTr="007C61E9">
        <w:trPr>
          <w:gridAfter w:val="1"/>
          <w:wAfter w:w="72" w:type="dxa"/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832E1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Spearman's rho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4BD01" w14:textId="77777777" w:rsidR="00615D14" w:rsidRPr="00DB5AE4" w:rsidRDefault="00615D14" w:rsidP="007C61E9">
            <w:pPr>
              <w:ind w:right="-6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38BFB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50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=0.010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DF401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67958" w14:textId="77777777" w:rsidR="00615D14" w:rsidRPr="00DB5AE4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9FA8A" w14:textId="77777777" w:rsidR="00615D14" w:rsidRPr="00DB5AE4" w:rsidRDefault="00615D14" w:rsidP="007C61E9">
            <w:pPr>
              <w:ind w:right="12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D443F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57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&lt;0.001)</w:t>
            </w:r>
          </w:p>
        </w:tc>
        <w:tc>
          <w:tcPr>
            <w:tcW w:w="13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FDCA3" w14:textId="77777777" w:rsidR="00615D14" w:rsidRPr="00DB5AE4" w:rsidRDefault="00615D14" w:rsidP="007C61E9">
            <w:pPr>
              <w:ind w:right="-6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01215" w14:textId="77777777" w:rsidR="00615D14" w:rsidRPr="00DB5AE4" w:rsidRDefault="00615D14" w:rsidP="007C61E9">
            <w:pPr>
              <w:ind w:left="-60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2AAA9" w14:textId="77777777" w:rsidR="00615D14" w:rsidRPr="00DB5AE4" w:rsidRDefault="00615D14" w:rsidP="007C61E9">
            <w:pPr>
              <w:ind w:left="-6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9F921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48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&lt;0.00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71165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615D14" w:rsidRPr="00DB5AE4" w14:paraId="6494905C" w14:textId="77777777" w:rsidTr="007C61E9">
        <w:trPr>
          <w:gridAfter w:val="1"/>
          <w:wAfter w:w="72" w:type="dxa"/>
          <w:trHeight w:val="340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E3229D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Cohen's Kapp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B3AF43" w14:textId="77777777" w:rsidR="00615D14" w:rsidRPr="00DB5AE4" w:rsidRDefault="00615D14" w:rsidP="007C61E9">
            <w:pPr>
              <w:ind w:right="-6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33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=0.00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576917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41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&lt;0.001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6789B1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1A528C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DD9975" w14:textId="77777777" w:rsidR="00615D14" w:rsidRPr="00DB5AE4" w:rsidRDefault="00615D14" w:rsidP="007C61E9">
            <w:pPr>
              <w:ind w:right="12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39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&lt;0.001)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54D3C1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39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&lt;0.001)</w:t>
            </w:r>
          </w:p>
        </w:tc>
        <w:tc>
          <w:tcPr>
            <w:tcW w:w="133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4C5A12" w14:textId="77777777" w:rsidR="00615D14" w:rsidRPr="00DB5AE4" w:rsidRDefault="00615D14" w:rsidP="007C61E9">
            <w:pPr>
              <w:ind w:right="-6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283EE6" w14:textId="77777777" w:rsidR="00615D14" w:rsidRPr="00DB5AE4" w:rsidRDefault="00615D14" w:rsidP="007C61E9">
            <w:pPr>
              <w:ind w:left="-60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4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020002" w14:textId="77777777" w:rsidR="00615D14" w:rsidRPr="00DB5AE4" w:rsidRDefault="00615D14" w:rsidP="007C61E9">
            <w:pPr>
              <w:ind w:left="-6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24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=0.04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C70958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26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=0.03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BE4CCA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615D14" w:rsidRPr="006D0959" w14:paraId="0407082C" w14:textId="77777777" w:rsidTr="007C61E9">
        <w:trPr>
          <w:gridAfter w:val="1"/>
          <w:wAfter w:w="72" w:type="dxa"/>
          <w:trHeight w:val="320"/>
        </w:trPr>
        <w:tc>
          <w:tcPr>
            <w:tcW w:w="15379" w:type="dxa"/>
            <w:gridSpan w:val="2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3155B" w14:textId="77777777" w:rsidR="00615D14" w:rsidRPr="006D0959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D0959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Abbreviations: ESMO-MCBS v1.1: European Society for Medical Oncology - Magnitude of Clinical Benefit Scale version 1.1; ASCO-VF v2: American Society of Clinical Oncology - Value Framework version 2; OLUtool v2: OLUtool version 2; </w:t>
            </w:r>
            <w:r w:rsidRPr="006D0959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Pr="006D0959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= p-value;</w:t>
            </w:r>
          </w:p>
        </w:tc>
      </w:tr>
      <w:tr w:rsidR="00615D14" w:rsidRPr="006D0959" w14:paraId="6C26A2CF" w14:textId="77777777" w:rsidTr="007C61E9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137BC" w14:textId="77777777" w:rsidR="00615D14" w:rsidRPr="006D0959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3E02B" w14:textId="77777777" w:rsidR="00615D14" w:rsidRPr="006D0959" w:rsidRDefault="00615D14" w:rsidP="007C61E9">
            <w:pPr>
              <w:ind w:right="-6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2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BA64B" w14:textId="77777777" w:rsidR="00615D14" w:rsidRPr="006D0959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7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74877" w14:textId="77777777" w:rsidR="00615D14" w:rsidRPr="006D0959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3C012" w14:textId="77777777" w:rsidR="00615D14" w:rsidRPr="006D0959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C26EA" w14:textId="77777777" w:rsidR="00615D14" w:rsidRPr="006D0959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8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DB793" w14:textId="77777777" w:rsidR="00615D14" w:rsidRPr="006D0959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5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850B4" w14:textId="77777777" w:rsidR="00615D14" w:rsidRPr="006D0959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CDC1D" w14:textId="77777777" w:rsidR="00615D14" w:rsidRPr="006D0959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50C65" w14:textId="77777777" w:rsidR="00615D14" w:rsidRPr="006D0959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93995" w14:textId="77777777" w:rsidR="00615D14" w:rsidRPr="006D0959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3007E" w14:textId="77777777" w:rsidR="00615D14" w:rsidRPr="006D0959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615D14" w:rsidRPr="006D0959" w14:paraId="4ED8DA69" w14:textId="77777777" w:rsidTr="007C61E9">
        <w:trPr>
          <w:gridAfter w:val="1"/>
          <w:wAfter w:w="72" w:type="dxa"/>
          <w:trHeight w:val="340"/>
        </w:trPr>
        <w:tc>
          <w:tcPr>
            <w:tcW w:w="15379" w:type="dxa"/>
            <w:gridSpan w:val="2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40D284" w14:textId="77777777" w:rsidR="00615D14" w:rsidRPr="00DB5AE4" w:rsidRDefault="00615D14" w:rsidP="007C61E9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Table A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DB5AE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3b. Sensitivity analysis: Concordance and correlation of studies in which the same outcomes were evaluated between the different frameworks with threshold calculated with the ROC-curve</w:t>
            </w:r>
          </w:p>
        </w:tc>
      </w:tr>
      <w:tr w:rsidR="00615D14" w:rsidRPr="006D0959" w14:paraId="49EB1B89" w14:textId="77777777" w:rsidTr="007C61E9">
        <w:trPr>
          <w:gridAfter w:val="1"/>
          <w:wAfter w:w="72" w:type="dxa"/>
          <w:trHeight w:val="3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FBA6B" w14:textId="77777777" w:rsidR="00615D14" w:rsidRPr="00DB5AE4" w:rsidRDefault="00615D14" w:rsidP="007C61E9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4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F97A0" w14:textId="77777777" w:rsidR="00615D14" w:rsidRPr="00131A4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 w:rsidRPr="00131A44">
              <w:rPr>
                <w:rFonts w:eastAsia="Times New Roman"/>
                <w:color w:val="000000"/>
                <w:sz w:val="18"/>
                <w:szCs w:val="18"/>
                <w:lang w:val="pt-BR"/>
              </w:rPr>
              <w:t>ESMO-MCBS/ASCO-VF v2</w:t>
            </w:r>
          </w:p>
        </w:tc>
        <w:tc>
          <w:tcPr>
            <w:tcW w:w="439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8BF99" w14:textId="77777777" w:rsidR="00615D14" w:rsidRPr="00131A4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4323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B2EB2" w14:textId="77777777" w:rsidR="00615D14" w:rsidRPr="00131A4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it-IT"/>
              </w:rPr>
            </w:pPr>
            <w:r w:rsidRPr="00131A44">
              <w:rPr>
                <w:rFonts w:eastAsia="Times New Roman"/>
                <w:color w:val="000000"/>
                <w:sz w:val="18"/>
                <w:szCs w:val="18"/>
                <w:lang w:val="it-IT"/>
              </w:rPr>
              <w:t>ASCO-VF v2/OLUtool v2</w:t>
            </w:r>
          </w:p>
        </w:tc>
      </w:tr>
      <w:tr w:rsidR="00615D14" w:rsidRPr="00DB5AE4" w14:paraId="61C3400B" w14:textId="77777777" w:rsidTr="007C61E9">
        <w:trPr>
          <w:gridAfter w:val="1"/>
          <w:wAfter w:w="72" w:type="dxa"/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C2B70" w14:textId="77777777" w:rsidR="00615D14" w:rsidRPr="00131A44" w:rsidRDefault="00615D14" w:rsidP="007C61E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B4B45" w14:textId="77777777" w:rsidR="00615D14" w:rsidRPr="00DB5AE4" w:rsidRDefault="00615D14" w:rsidP="007C61E9">
            <w:pPr>
              <w:ind w:right="-6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all studies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=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358E7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palliative setting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=74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670A9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CB598" w14:textId="77777777" w:rsidR="00615D14" w:rsidRPr="00DB5AE4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F7CE2" w14:textId="77777777" w:rsidR="00615D14" w:rsidRPr="00DB5AE4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6BCE5" w14:textId="77777777" w:rsidR="00615D14" w:rsidRPr="00DB5AE4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99261" w14:textId="77777777" w:rsidR="00615D14" w:rsidRPr="00DB5AE4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1705F" w14:textId="77777777" w:rsidR="00615D14" w:rsidRPr="00DB5AE4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3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0E43F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all studies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=7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128EA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palliative setting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=6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B85A8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615D14" w:rsidRPr="00DB5AE4" w14:paraId="35BB11E9" w14:textId="77777777" w:rsidTr="007C61E9">
        <w:trPr>
          <w:gridAfter w:val="1"/>
          <w:wAfter w:w="72" w:type="dxa"/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CC0D0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Optimal cut-off for ASCO-VF v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DA4BC" w14:textId="77777777" w:rsidR="00615D14" w:rsidRPr="00DB5AE4" w:rsidRDefault="00615D14" w:rsidP="007C61E9">
            <w:pPr>
              <w:ind w:right="-6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46.6 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58A7A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49.15 p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E3D6B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6F635" w14:textId="77777777" w:rsidR="00615D14" w:rsidRPr="00DB5AE4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01BE7" w14:textId="77777777" w:rsidR="00615D14" w:rsidRPr="00DB5AE4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B6628" w14:textId="77777777" w:rsidR="00615D14" w:rsidRPr="00DB5AE4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ABBF7" w14:textId="77777777" w:rsidR="00615D14" w:rsidRPr="00DB5AE4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9A562" w14:textId="77777777" w:rsidR="00615D14" w:rsidRPr="00DB5AE4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3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A7259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55.65 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1A0B2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55.65 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E7068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615D14" w:rsidRPr="00DB5AE4" w14:paraId="2E2FB83C" w14:textId="77777777" w:rsidTr="007C61E9">
        <w:trPr>
          <w:gridAfter w:val="1"/>
          <w:wAfter w:w="72" w:type="dxa"/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AF71A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Number of concordant studi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68A06" w14:textId="77777777" w:rsidR="00615D14" w:rsidRPr="00DB5AE4" w:rsidRDefault="00615D14" w:rsidP="007C61E9">
            <w:pPr>
              <w:ind w:right="-6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56 (7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9B908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56 (76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C523B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B71AF" w14:textId="77777777" w:rsidR="00615D14" w:rsidRPr="00DB5AE4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50EA7" w14:textId="77777777" w:rsidR="00615D14" w:rsidRPr="00DB5AE4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012D5" w14:textId="77777777" w:rsidR="00615D14" w:rsidRPr="00DB5AE4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F3A16" w14:textId="77777777" w:rsidR="00615D14" w:rsidRPr="00DB5AE4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44D7D" w14:textId="77777777" w:rsidR="00615D14" w:rsidRPr="00DB5AE4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3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D72AD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48 (65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52E83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46 (68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6455C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615D14" w:rsidRPr="00DB5AE4" w14:paraId="095EF48E" w14:textId="77777777" w:rsidTr="007C61E9">
        <w:trPr>
          <w:gridAfter w:val="1"/>
          <w:wAfter w:w="72" w:type="dxa"/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B9928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Spearman's rho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F78AF" w14:textId="77777777" w:rsidR="00615D14" w:rsidRPr="00DB5AE4" w:rsidRDefault="00615D14" w:rsidP="007C61E9">
            <w:pPr>
              <w:ind w:right="-6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5B3CE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50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&lt;0.001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FC4C5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C98BB" w14:textId="77777777" w:rsidR="00615D14" w:rsidRPr="00DB5AE4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BE545" w14:textId="77777777" w:rsidR="00615D14" w:rsidRPr="00DB5AE4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76FC4" w14:textId="77777777" w:rsidR="00615D14" w:rsidRPr="00DB5AE4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79B08" w14:textId="77777777" w:rsidR="00615D14" w:rsidRPr="00DB5AE4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339CE" w14:textId="77777777" w:rsidR="00615D14" w:rsidRPr="00DB5AE4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3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D5AA5" w14:textId="77777777" w:rsidR="00615D14" w:rsidRPr="00DB5AE4" w:rsidRDefault="00615D14" w:rsidP="007C61E9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B385D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47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&lt;0.00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E527B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615D14" w:rsidRPr="00DB5AE4" w14:paraId="48970EB7" w14:textId="77777777" w:rsidTr="007C61E9">
        <w:trPr>
          <w:gridAfter w:val="1"/>
          <w:wAfter w:w="72" w:type="dxa"/>
          <w:trHeight w:val="340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D8A416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Cohen's Kapp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1B91D3" w14:textId="77777777" w:rsidR="00615D14" w:rsidRPr="00DB5AE4" w:rsidRDefault="00615D14" w:rsidP="007C61E9">
            <w:pPr>
              <w:ind w:right="-6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40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&lt;0.00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B5F71D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51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&lt;0.001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D5D47F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45F87B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3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5A798C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F5DB28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5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E56B91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5C71F1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8C0356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33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=0.00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6903D0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38 (</w:t>
            </w:r>
            <w:r w:rsidRPr="00DB5AE4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Pr="00DB5AE4">
              <w:rPr>
                <w:rFonts w:eastAsia="Times New Roman"/>
                <w:color w:val="000000"/>
                <w:sz w:val="18"/>
                <w:szCs w:val="18"/>
                <w:lang w:val="en-GB"/>
              </w:rPr>
              <w:t>&lt;0.00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C408EC" w14:textId="77777777" w:rsidR="00615D14" w:rsidRPr="00DB5AE4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615D14" w:rsidRPr="006D0959" w14:paraId="6895CCE4" w14:textId="77777777" w:rsidTr="007C61E9">
        <w:trPr>
          <w:gridAfter w:val="1"/>
          <w:wAfter w:w="72" w:type="dxa"/>
          <w:trHeight w:val="640"/>
        </w:trPr>
        <w:tc>
          <w:tcPr>
            <w:tcW w:w="15379" w:type="dxa"/>
            <w:gridSpan w:val="2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C592C" w14:textId="77777777" w:rsidR="00615D14" w:rsidRPr="006D0959" w:rsidRDefault="00615D14" w:rsidP="007C61E9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D0959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Abbreviations: ESMO-MCBS v1.1: European Society for Medical Oncology - Magnitude of Clinical Benefit Scale version 1.1; ASCO-VF v2: American Society of Clinical Oncology - Value Framework version 2; OLUtool v2: OLUtool version 2; p: points; </w:t>
            </w:r>
            <w:r w:rsidRPr="006D0959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P </w:t>
            </w:r>
            <w:r w:rsidRPr="006D0959">
              <w:rPr>
                <w:rFonts w:eastAsia="Times New Roman"/>
                <w:color w:val="000000"/>
                <w:sz w:val="18"/>
                <w:szCs w:val="18"/>
                <w:lang w:val="en-GB"/>
              </w:rPr>
              <w:t>= p-value</w:t>
            </w:r>
          </w:p>
        </w:tc>
      </w:tr>
    </w:tbl>
    <w:p w14:paraId="55E233D9" w14:textId="77777777" w:rsidR="00615D14" w:rsidRDefault="00615D14" w:rsidP="00615D14">
      <w:pPr>
        <w:spacing w:line="480" w:lineRule="auto"/>
        <w:rPr>
          <w:lang w:val="en-GB"/>
        </w:rPr>
      </w:pPr>
      <w:r w:rsidRPr="00EA5DE6">
        <w:rPr>
          <w:b/>
          <w:lang w:val="en-GB"/>
        </w:rPr>
        <w:t>Supplementar</w:t>
      </w:r>
      <w:r>
        <w:rPr>
          <w:b/>
          <w:lang w:val="en-GB"/>
        </w:rPr>
        <w:t>y S3 Table</w:t>
      </w:r>
      <w:r>
        <w:rPr>
          <w:lang w:val="en-GB"/>
        </w:rPr>
        <w:t>: Sensitivity analysis for the concordance and the correlation between the studies considering studies with the same evaluated endpoints only.</w:t>
      </w:r>
    </w:p>
    <w:p w14:paraId="61EBF0AF" w14:textId="77777777" w:rsidR="00615D14" w:rsidRDefault="00615D14" w:rsidP="00615D14">
      <w:pPr>
        <w:spacing w:line="480" w:lineRule="auto"/>
        <w:outlineLvl w:val="0"/>
        <w:rPr>
          <w:lang w:val="en-GB"/>
        </w:rPr>
      </w:pPr>
      <w:bookmarkStart w:id="0" w:name="_GoBack"/>
      <w:bookmarkEnd w:id="0"/>
    </w:p>
    <w:sectPr w:rsidR="00615D14" w:rsidSect="0026251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D14"/>
    <w:rsid w:val="00030D5F"/>
    <w:rsid w:val="000441CE"/>
    <w:rsid w:val="000551E5"/>
    <w:rsid w:val="00075CB4"/>
    <w:rsid w:val="00085F4C"/>
    <w:rsid w:val="000F1C6B"/>
    <w:rsid w:val="000F7AC7"/>
    <w:rsid w:val="001008AA"/>
    <w:rsid w:val="00122CF6"/>
    <w:rsid w:val="00123E08"/>
    <w:rsid w:val="0012658A"/>
    <w:rsid w:val="00127898"/>
    <w:rsid w:val="00131B6F"/>
    <w:rsid w:val="00136457"/>
    <w:rsid w:val="00137327"/>
    <w:rsid w:val="00156EFD"/>
    <w:rsid w:val="00187C83"/>
    <w:rsid w:val="00194486"/>
    <w:rsid w:val="001A421D"/>
    <w:rsid w:val="001B3FB9"/>
    <w:rsid w:val="002047E1"/>
    <w:rsid w:val="00227021"/>
    <w:rsid w:val="00264B3D"/>
    <w:rsid w:val="002724D9"/>
    <w:rsid w:val="002D297A"/>
    <w:rsid w:val="002D662D"/>
    <w:rsid w:val="003146D1"/>
    <w:rsid w:val="00323408"/>
    <w:rsid w:val="00340D85"/>
    <w:rsid w:val="003A1D0D"/>
    <w:rsid w:val="003D4494"/>
    <w:rsid w:val="003E6095"/>
    <w:rsid w:val="003E698B"/>
    <w:rsid w:val="00404A32"/>
    <w:rsid w:val="00410D6F"/>
    <w:rsid w:val="0042573E"/>
    <w:rsid w:val="004360AE"/>
    <w:rsid w:val="00487312"/>
    <w:rsid w:val="004C1A9D"/>
    <w:rsid w:val="004D3E7B"/>
    <w:rsid w:val="00521645"/>
    <w:rsid w:val="00535A73"/>
    <w:rsid w:val="00537990"/>
    <w:rsid w:val="005753C3"/>
    <w:rsid w:val="005875CD"/>
    <w:rsid w:val="005B34A2"/>
    <w:rsid w:val="005C1674"/>
    <w:rsid w:val="005E1509"/>
    <w:rsid w:val="005E2C4C"/>
    <w:rsid w:val="0060251F"/>
    <w:rsid w:val="00615D14"/>
    <w:rsid w:val="00625733"/>
    <w:rsid w:val="00644CA7"/>
    <w:rsid w:val="00653EA1"/>
    <w:rsid w:val="00696C14"/>
    <w:rsid w:val="006A3189"/>
    <w:rsid w:val="006C38A9"/>
    <w:rsid w:val="00740BA2"/>
    <w:rsid w:val="00751521"/>
    <w:rsid w:val="00794182"/>
    <w:rsid w:val="0079601D"/>
    <w:rsid w:val="007A18D8"/>
    <w:rsid w:val="007C799A"/>
    <w:rsid w:val="00872E1C"/>
    <w:rsid w:val="00873648"/>
    <w:rsid w:val="008952FC"/>
    <w:rsid w:val="008A3472"/>
    <w:rsid w:val="008B0FCF"/>
    <w:rsid w:val="008C4E0E"/>
    <w:rsid w:val="008C5761"/>
    <w:rsid w:val="008D557F"/>
    <w:rsid w:val="00912AF4"/>
    <w:rsid w:val="00920D48"/>
    <w:rsid w:val="00941C03"/>
    <w:rsid w:val="009615BE"/>
    <w:rsid w:val="009672FD"/>
    <w:rsid w:val="009B422A"/>
    <w:rsid w:val="009E3EDB"/>
    <w:rsid w:val="009E438C"/>
    <w:rsid w:val="009E56B4"/>
    <w:rsid w:val="009F5E14"/>
    <w:rsid w:val="00A77249"/>
    <w:rsid w:val="00A97A7B"/>
    <w:rsid w:val="00AB3E9D"/>
    <w:rsid w:val="00AD0243"/>
    <w:rsid w:val="00AF010D"/>
    <w:rsid w:val="00B048AA"/>
    <w:rsid w:val="00B26E46"/>
    <w:rsid w:val="00B3100F"/>
    <w:rsid w:val="00B3510F"/>
    <w:rsid w:val="00B5144D"/>
    <w:rsid w:val="00B529D2"/>
    <w:rsid w:val="00B5419B"/>
    <w:rsid w:val="00B61959"/>
    <w:rsid w:val="00B876C9"/>
    <w:rsid w:val="00B93DB2"/>
    <w:rsid w:val="00BA5521"/>
    <w:rsid w:val="00BB4732"/>
    <w:rsid w:val="00BC479D"/>
    <w:rsid w:val="00BC5D41"/>
    <w:rsid w:val="00BF74F4"/>
    <w:rsid w:val="00C1282A"/>
    <w:rsid w:val="00C20AD5"/>
    <w:rsid w:val="00C43932"/>
    <w:rsid w:val="00C4792A"/>
    <w:rsid w:val="00C55910"/>
    <w:rsid w:val="00C730CD"/>
    <w:rsid w:val="00C85322"/>
    <w:rsid w:val="00CA5BD3"/>
    <w:rsid w:val="00CB38AA"/>
    <w:rsid w:val="00CC1A5F"/>
    <w:rsid w:val="00CD15BD"/>
    <w:rsid w:val="00D00FC6"/>
    <w:rsid w:val="00D04298"/>
    <w:rsid w:val="00D06C50"/>
    <w:rsid w:val="00D3247C"/>
    <w:rsid w:val="00D37E6D"/>
    <w:rsid w:val="00DB0D9F"/>
    <w:rsid w:val="00DB5634"/>
    <w:rsid w:val="00DC3AB8"/>
    <w:rsid w:val="00DD0417"/>
    <w:rsid w:val="00DD7B0B"/>
    <w:rsid w:val="00DE7893"/>
    <w:rsid w:val="00E22133"/>
    <w:rsid w:val="00E26780"/>
    <w:rsid w:val="00E36772"/>
    <w:rsid w:val="00E8190C"/>
    <w:rsid w:val="00ED47E8"/>
    <w:rsid w:val="00ED5342"/>
    <w:rsid w:val="00ED54FF"/>
    <w:rsid w:val="00EE2BC6"/>
    <w:rsid w:val="00F169C2"/>
    <w:rsid w:val="00F376A0"/>
    <w:rsid w:val="00F4352B"/>
    <w:rsid w:val="00F44FAE"/>
    <w:rsid w:val="00F61953"/>
    <w:rsid w:val="00F65E11"/>
    <w:rsid w:val="00FA60CC"/>
    <w:rsid w:val="00FB4045"/>
    <w:rsid w:val="00FC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31ED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5D14"/>
    <w:rPr>
      <w:rFonts w:ascii="Times New Roman" w:eastAsia="MS Mincho" w:hAnsi="Times New Roman" w:cs="Times New Roman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5D14"/>
    <w:rPr>
      <w:rFonts w:ascii="Times New Roman" w:eastAsia="MS Mincho" w:hAnsi="Times New Roman" w:cs="Times New Roman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742</Characters>
  <Application>Microsoft Macintosh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/>
      <vt:lpstr/>
      <vt:lpstr/>
      <vt:lpstr/>
    </vt:vector>
  </TitlesOfParts>
  <Company/>
  <LinksUpToDate>false</LinksUpToDate>
  <CharactersWithSpaces>2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 Microsoft Office-Anwender</dc:creator>
  <cp:keywords/>
  <dc:description/>
  <cp:lastModifiedBy>Arnoud Templeton</cp:lastModifiedBy>
  <cp:revision>3</cp:revision>
  <dcterms:created xsi:type="dcterms:W3CDTF">2022-05-13T17:55:00Z</dcterms:created>
  <dcterms:modified xsi:type="dcterms:W3CDTF">2022-05-13T17:55:00Z</dcterms:modified>
</cp:coreProperties>
</file>